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079" w:rsidRPr="000C783A" w:rsidRDefault="00615619" w:rsidP="00B14079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siRNAs</w:t>
      </w:r>
      <w:bookmarkStart w:id="0" w:name="_GoBack"/>
      <w:bookmarkEnd w:id="0"/>
    </w:p>
    <w:p w:rsidR="00615619" w:rsidRPr="000C783A" w:rsidRDefault="00615619" w:rsidP="00615619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C783A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5762"/>
      </w:tblGrid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NA name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 (sense) sequence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trl</w:t>
            </w:r>
            <w:proofErr w:type="spellEnd"/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-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plus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n-targeting siRNA #1 (</w:t>
            </w: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rmacon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A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AGACAACUACUUCCGAAG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A</w:t>
            </w:r>
            <w:proofErr w:type="spellEnd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V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UCUUAAUCCUUUGGUGAAA-3</w:t>
            </w: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B-107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UGACGAGUUUGUAGAAGAC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B-1749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AAGACGUGAUGAGUU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B-1749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GUAUCAUUGUUAAGUG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GL1-I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AUAAUACAGCUCCUA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GL1-II</w:t>
            </w: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AUAAUACAGCUCCUA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RGL2- I 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UAAUGUAUUCUACGCC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RGL2-II 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GAUGGAGCUUCACACGAU-3'</w:t>
            </w: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GL3-I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CACAGCCCUGCCGGAUAU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GL3-II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GUCAGCAUCGACAAUG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DS-ft9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GCAAAUGCUAGACUUG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DS-utr</w:t>
            </w:r>
            <w:proofErr w:type="spellEnd"/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ACCAGAGGACUAGCUGACUU-3'</w:t>
            </w: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PS1-ups1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AACAAAGAUCCAAUCAG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PS1-ups3</w:t>
            </w: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GAUAUACCUGUGUUUA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PS2 #231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AUUCAGCAUACCCAUCAA-3'</w:t>
            </w:r>
          </w:p>
        </w:tc>
      </w:tr>
      <w:tr w:rsidR="00615619" w:rsidRPr="000C783A" w:rsidTr="00F367C3"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alGPS2-ft10</w:t>
            </w:r>
          </w:p>
        </w:tc>
        <w:tc>
          <w:tcPr>
            <w:tcW w:w="0" w:type="auto"/>
          </w:tcPr>
          <w:p w:rsidR="00615619" w:rsidRPr="000C783A" w:rsidRDefault="00615619" w:rsidP="00F367C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GUCGUUGGAGUUCUCAA-3'</w:t>
            </w:r>
          </w:p>
        </w:tc>
      </w:tr>
    </w:tbl>
    <w:p w:rsidR="004B4A8F" w:rsidRPr="00615619" w:rsidRDefault="004B4A8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4B4A8F" w:rsidRPr="006156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079"/>
    <w:rsid w:val="004B4A8F"/>
    <w:rsid w:val="00615619"/>
    <w:rsid w:val="00B1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70BE"/>
  <w15:chartTrackingRefBased/>
  <w15:docId w15:val="{1CD7D07C-195C-40BA-9BD2-2CDDD0F6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079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40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14079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</dc:creator>
  <cp:keywords/>
  <dc:description/>
  <cp:lastModifiedBy>ART</cp:lastModifiedBy>
  <cp:revision>2</cp:revision>
  <dcterms:created xsi:type="dcterms:W3CDTF">2018-10-05T13:06:00Z</dcterms:created>
  <dcterms:modified xsi:type="dcterms:W3CDTF">2018-10-05T13:06:00Z</dcterms:modified>
</cp:coreProperties>
</file>